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BA65B" w14:textId="77777777" w:rsidR="000D0828" w:rsidRDefault="000D0828" w:rsidP="000D0828">
      <w:pPr>
        <w:spacing w:line="480" w:lineRule="auto"/>
        <w:rPr>
          <w:rFonts w:eastAsia="Times New Roman" w:cstheme="minorHAnsi"/>
          <w:b/>
          <w:sz w:val="24"/>
          <w:szCs w:val="24"/>
        </w:rPr>
      </w:pPr>
      <w:r w:rsidRPr="0088277A">
        <w:rPr>
          <w:rFonts w:eastAsia="Times New Roman" w:cstheme="minorHAnsi"/>
          <w:b/>
          <w:sz w:val="24"/>
          <w:szCs w:val="24"/>
        </w:rPr>
        <w:t>Table S</w:t>
      </w:r>
      <w:r>
        <w:rPr>
          <w:rFonts w:eastAsia="Times New Roman" w:cstheme="minorHAnsi"/>
          <w:b/>
          <w:sz w:val="24"/>
          <w:szCs w:val="24"/>
        </w:rPr>
        <w:t>2</w:t>
      </w:r>
      <w:r w:rsidRPr="0088277A">
        <w:rPr>
          <w:rFonts w:eastAsia="Times New Roman" w:cstheme="minorHAnsi"/>
          <w:b/>
          <w:sz w:val="24"/>
          <w:szCs w:val="24"/>
        </w:rPr>
        <w:t xml:space="preserve">. Statistics of TA sites with Himar1 </w:t>
      </w:r>
      <w:proofErr w:type="spellStart"/>
      <w:r>
        <w:rPr>
          <w:rFonts w:eastAsia="Times New Roman" w:cstheme="minorHAnsi"/>
          <w:b/>
          <w:sz w:val="24"/>
          <w:szCs w:val="24"/>
        </w:rPr>
        <w:t>T</w:t>
      </w:r>
      <w:r w:rsidRPr="0088277A">
        <w:rPr>
          <w:rFonts w:eastAsia="Times New Roman" w:cstheme="minorHAnsi"/>
          <w:b/>
          <w:sz w:val="24"/>
          <w:szCs w:val="24"/>
        </w:rPr>
        <w:t>n</w:t>
      </w:r>
      <w:proofErr w:type="spellEnd"/>
      <w:r w:rsidRPr="0088277A">
        <w:rPr>
          <w:rFonts w:eastAsia="Times New Roman" w:cstheme="minorHAnsi"/>
          <w:b/>
          <w:sz w:val="24"/>
          <w:szCs w:val="24"/>
        </w:rPr>
        <w:t xml:space="preserve"> insertions </w:t>
      </w:r>
      <w:r w:rsidRPr="00EB3DA8">
        <w:rPr>
          <w:rFonts w:eastAsia="Times New Roman" w:cstheme="minorHAnsi"/>
          <w:b/>
          <w:sz w:val="24"/>
          <w:szCs w:val="24"/>
        </w:rPr>
        <w:t xml:space="preserve">in 10 independent </w:t>
      </w:r>
      <w:proofErr w:type="spellStart"/>
      <w:r w:rsidRPr="00EB3DA8">
        <w:rPr>
          <w:rFonts w:eastAsia="Times New Roman" w:cstheme="minorHAnsi"/>
          <w:b/>
          <w:sz w:val="24"/>
          <w:szCs w:val="24"/>
        </w:rPr>
        <w:t>Tn</w:t>
      </w:r>
      <w:proofErr w:type="spellEnd"/>
      <w:r w:rsidRPr="00EB3DA8">
        <w:rPr>
          <w:rFonts w:eastAsia="Times New Roman" w:cstheme="minorHAnsi"/>
          <w:b/>
          <w:sz w:val="24"/>
          <w:szCs w:val="24"/>
        </w:rPr>
        <w:t xml:space="preserve"> </w:t>
      </w:r>
      <w:r w:rsidRPr="0088277A">
        <w:rPr>
          <w:rFonts w:eastAsia="Times New Roman" w:cstheme="minorHAnsi"/>
          <w:b/>
          <w:sz w:val="24"/>
          <w:szCs w:val="24"/>
        </w:rPr>
        <w:t>mutant pools subjected to deep sequencing</w:t>
      </w:r>
    </w:p>
    <w:tbl>
      <w:tblPr>
        <w:tblW w:w="8450" w:type="dxa"/>
        <w:tblLook w:val="04A0" w:firstRow="1" w:lastRow="0" w:firstColumn="1" w:lastColumn="0" w:noHBand="0" w:noVBand="1"/>
      </w:tblPr>
      <w:tblGrid>
        <w:gridCol w:w="967"/>
        <w:gridCol w:w="823"/>
        <w:gridCol w:w="1170"/>
        <w:gridCol w:w="1138"/>
        <w:gridCol w:w="842"/>
        <w:gridCol w:w="900"/>
        <w:gridCol w:w="774"/>
        <w:gridCol w:w="906"/>
        <w:gridCol w:w="1256"/>
      </w:tblGrid>
      <w:tr w:rsidR="000D0828" w:rsidRPr="007801BF" w14:paraId="73201A8D" w14:textId="77777777" w:rsidTr="00E23EC3">
        <w:trPr>
          <w:trHeight w:val="312"/>
        </w:trPr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DF3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Tn</w:t>
            </w:r>
            <w:proofErr w:type="spellEnd"/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ool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A82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Tn</w:t>
            </w:r>
            <w:proofErr w:type="spellEnd"/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NA library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C1D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Total read counts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C90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Mapped templates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7B7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</w:t>
            </w: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87B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n-zero </w:t>
            </w: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E24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 site hits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FAE3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Density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B52B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Cumulative density in triplicates</w:t>
            </w:r>
          </w:p>
        </w:tc>
      </w:tr>
      <w:tr w:rsidR="000D0828" w:rsidRPr="007801BF" w14:paraId="3335EA88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93A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B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396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B1-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B03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1365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E88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8312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4B1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B45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E7D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10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EE1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F7B3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0D0828" w:rsidRPr="007801BF" w14:paraId="74C56B7C" w14:textId="77777777" w:rsidTr="00E23EC3">
        <w:trPr>
          <w:trHeight w:val="288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344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7B1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B1-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837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5344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0D9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8207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93B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F97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711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20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6D2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2FC4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0D0828" w:rsidRPr="007801BF" w14:paraId="4BBFF62C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749F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EC4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B1-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249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28557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11D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71290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2BC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E2C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234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04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D74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35DB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0D0828" w:rsidRPr="007801BF" w14:paraId="49359D64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E00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B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876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B2-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D8E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2142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CE8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2000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96A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C32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E53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69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3E1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7647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D0828" w:rsidRPr="007801BF" w14:paraId="0E35D5E3" w14:textId="77777777" w:rsidTr="00E23EC3">
        <w:trPr>
          <w:trHeight w:val="288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EAB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F26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B2-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37C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2687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6EA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7060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5CA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636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5B3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90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C71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BA35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0D0828" w:rsidRPr="007801BF" w14:paraId="2117390D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2F6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006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B2-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264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21791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FD2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357706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052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700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761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145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3D1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7175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0D0828" w:rsidRPr="007801BF" w14:paraId="2E8CE1A1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767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S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D62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S1-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5F1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2914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E56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72600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82A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F92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987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96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459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CE5E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0D0828" w:rsidRPr="007801BF" w14:paraId="12F18C12" w14:textId="77777777" w:rsidTr="00E23EC3">
        <w:trPr>
          <w:trHeight w:val="288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A9F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3A3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1-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E14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3790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AC2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3160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069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D86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93F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22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E6F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1283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0D0828" w:rsidRPr="007801BF" w14:paraId="5B246A68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553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440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1-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3A0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36889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D99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64039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2E6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EAC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E22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965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C00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8752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0D0828" w:rsidRPr="007801BF" w14:paraId="6822DEA8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0BFF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S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04E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S2-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3F3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0867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731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39731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AC6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684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072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99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D56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5DA4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0D0828" w:rsidRPr="007801BF" w14:paraId="76C46C26" w14:textId="77777777" w:rsidTr="00E23EC3">
        <w:trPr>
          <w:trHeight w:val="288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B43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6C0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2-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744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4002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87D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2691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9BE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604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A92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07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5F2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E9CD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0D0828" w:rsidRPr="007801BF" w14:paraId="0C036D15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F1E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0DC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2-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48A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3240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261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394534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7BC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133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9B4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34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81E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8557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0D0828" w:rsidRPr="007801BF" w14:paraId="2D4F2869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709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S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CA1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3-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CD6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7278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09D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31695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544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920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B35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29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FAA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286E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0D0828" w:rsidRPr="007801BF" w14:paraId="07C8CB69" w14:textId="77777777" w:rsidTr="00E23EC3">
        <w:trPr>
          <w:trHeight w:val="288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16B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4AC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3-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045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2004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4DD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37917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92B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4D3F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50C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72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31D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4E4C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0D0828" w:rsidRPr="007801BF" w14:paraId="58F97A13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38F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099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3-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9FA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0561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98C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10195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504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5D2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AB4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114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203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F616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0D0828" w:rsidRPr="007801BF" w14:paraId="285AED78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0A6F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S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34D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4-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FBE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4275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527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7972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63A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5E3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994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84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0F0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9A8B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0D0828" w:rsidRPr="007801BF" w14:paraId="4721FC6C" w14:textId="77777777" w:rsidTr="00E23EC3">
        <w:trPr>
          <w:trHeight w:val="288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DEC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250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4-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41E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3294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216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3719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CC4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763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0AB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08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0C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29BD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0D0828" w:rsidRPr="007801BF" w14:paraId="033C33D8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893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A00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4-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451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3991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7CF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372679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BBE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A06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6EB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78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18B1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2B95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0D0828" w:rsidRPr="007801BF" w14:paraId="036D2141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89A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S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E7F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S5-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023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1272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D74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32594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E76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226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BEA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54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D73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1754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0D0828" w:rsidRPr="007801BF" w14:paraId="3F5224C4" w14:textId="77777777" w:rsidTr="00E23EC3">
        <w:trPr>
          <w:trHeight w:val="288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62C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2D8F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5-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827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4325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0B6F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4393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67D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2D4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8B0F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41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9F1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8B4EF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0D0828" w:rsidRPr="007801BF" w14:paraId="1B69DD67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5B4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981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5-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C0B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43042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DB6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4393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59A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6E4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6BD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21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131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150E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0D0828" w:rsidRPr="007801BF" w14:paraId="163B856E" w14:textId="77777777" w:rsidTr="00E23EC3">
        <w:trPr>
          <w:trHeight w:val="300"/>
        </w:trPr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7B5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S6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273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S6-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8A2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404113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C8D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3559546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D5A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DAB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416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8741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D85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4C1C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0D0828" w:rsidRPr="007801BF" w14:paraId="1462CB48" w14:textId="77777777" w:rsidTr="00E23EC3">
        <w:trPr>
          <w:trHeight w:val="288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8A0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09C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6-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06D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41832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57D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38931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C95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DA7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610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14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E45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E0B4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0D0828" w:rsidRPr="007801BF" w14:paraId="032B39C0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36A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EED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6-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AAD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17288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EA8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2447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AF7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267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87B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04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1AD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0C67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0D0828" w:rsidRPr="007801BF" w14:paraId="39806F70" w14:textId="77777777" w:rsidTr="00E23EC3">
        <w:trPr>
          <w:trHeight w:val="300"/>
        </w:trPr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1EC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S7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136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7-0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8BF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108990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614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319468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108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901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BC44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1903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447B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8235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0D0828" w:rsidRPr="007801BF" w14:paraId="518E2804" w14:textId="77777777" w:rsidTr="00E23EC3">
        <w:trPr>
          <w:trHeight w:val="288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E35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8D2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7-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7B7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2983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5DF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7827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A44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E4B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4CE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11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D62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EF58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0D0828" w:rsidRPr="007801BF" w14:paraId="420B9CC8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F17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AED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7-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0A1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5248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B18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7120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6E9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70B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39C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13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3ED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FC87F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0D0828" w:rsidRPr="007801BF" w14:paraId="792534A8" w14:textId="77777777" w:rsidTr="00E23EC3">
        <w:trPr>
          <w:trHeight w:val="300"/>
        </w:trPr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8D0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S8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46B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8a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E06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207542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B36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667967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E2F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086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309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8186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C9E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C9F3A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0D0828" w:rsidRPr="007801BF" w14:paraId="05E9CB4E" w14:textId="77777777" w:rsidTr="00E23EC3">
        <w:trPr>
          <w:trHeight w:val="288"/>
        </w:trPr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00E7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58BE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8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14B1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21641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8F7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44295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857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4F9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14C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571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C89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75E4F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0D0828" w:rsidRPr="007801BF" w14:paraId="13C2141B" w14:textId="77777777" w:rsidTr="00E23EC3">
        <w:trPr>
          <w:trHeight w:val="300"/>
        </w:trPr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113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D5A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 xml:space="preserve">S8c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3DF6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42344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A9E2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78518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20B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E325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C8C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6131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0297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31DF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01BF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0D0828" w:rsidRPr="007801BF" w14:paraId="77D87D25" w14:textId="77777777" w:rsidTr="00E23EC3">
        <w:trPr>
          <w:trHeight w:val="312"/>
        </w:trPr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1532" w14:textId="77777777" w:rsidR="000D0828" w:rsidRPr="007801BF" w:rsidRDefault="000D0828" w:rsidP="00E23E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DA49" w14:textId="77777777" w:rsidR="000D0828" w:rsidRPr="007801BF" w:rsidRDefault="000D0828" w:rsidP="00E23E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E210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124504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347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44581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6D7C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1239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2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0F5D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5961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49E3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0.65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E60E8" w14:textId="77777777" w:rsidR="000D0828" w:rsidRPr="007801BF" w:rsidRDefault="000D0828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01BF">
              <w:rPr>
                <w:rFonts w:ascii="Calibri" w:eastAsia="Times New Roman" w:hAnsi="Calibri" w:cs="Calibri"/>
                <w:b/>
                <w:bCs/>
                <w:color w:val="000000"/>
              </w:rPr>
              <w:t>0.77</w:t>
            </w:r>
          </w:p>
        </w:tc>
      </w:tr>
    </w:tbl>
    <w:p w14:paraId="4745DE9D" w14:textId="77777777" w:rsidR="000D0828" w:rsidRDefault="000D0828" w:rsidP="000D0828">
      <w:pPr>
        <w:spacing w:line="480" w:lineRule="auto"/>
        <w:rPr>
          <w:rFonts w:eastAsia="Times New Roman" w:cstheme="minorHAnsi"/>
          <w:b/>
          <w:sz w:val="24"/>
          <w:szCs w:val="24"/>
        </w:rPr>
      </w:pPr>
    </w:p>
    <w:p w14:paraId="5E7A15B5" w14:textId="77777777" w:rsidR="00591A98" w:rsidRDefault="00591A98">
      <w:bookmarkStart w:id="0" w:name="_GoBack"/>
      <w:bookmarkEnd w:id="0"/>
    </w:p>
    <w:sectPr w:rsidR="00591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828"/>
    <w:rsid w:val="000D0828"/>
    <w:rsid w:val="0059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B8047"/>
  <w15:chartTrackingRefBased/>
  <w15:docId w15:val="{5F2F4C1E-65EE-4714-840D-9FE778C41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36EF8015B1B41AB2A8B72EBC93416" ma:contentTypeVersion="13" ma:contentTypeDescription="Create a new document." ma:contentTypeScope="" ma:versionID="33a472a638c06bcfef3888e4bd3ec84b">
  <xsd:schema xmlns:xsd="http://www.w3.org/2001/XMLSchema" xmlns:xs="http://www.w3.org/2001/XMLSchema" xmlns:p="http://schemas.microsoft.com/office/2006/metadata/properties" xmlns:ns3="1b292c16-5bd9-4414-a2e5-65ac6c324205" xmlns:ns4="46860a25-6f16-4641-951e-3e9a8cb9e588" targetNamespace="http://schemas.microsoft.com/office/2006/metadata/properties" ma:root="true" ma:fieldsID="b46b1db86c8706a0a78e88556afd2959" ns3:_="" ns4:_="">
    <xsd:import namespace="1b292c16-5bd9-4414-a2e5-65ac6c324205"/>
    <xsd:import namespace="46860a25-6f16-4641-951e-3e9a8cb9e58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92c16-5bd9-4414-a2e5-65ac6c3242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60a25-6f16-4641-951e-3e9a8cb9e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A57BED-BD76-4535-B49C-EBE505C97B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92c16-5bd9-4414-a2e5-65ac6c324205"/>
    <ds:schemaRef ds:uri="46860a25-6f16-4641-951e-3e9a8cb9e5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B3A88F-4F61-4972-A26D-1FDAA488DE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B244EE-7D5D-4B49-9259-DF6BF6EA6F88}">
  <ds:schemaRefs>
    <ds:schemaRef ds:uri="http://purl.org/dc/elements/1.1/"/>
    <ds:schemaRef ds:uri="http://purl.org/dc/dcmitype/"/>
    <ds:schemaRef ds:uri="46860a25-6f16-4641-951e-3e9a8cb9e588"/>
    <ds:schemaRef ds:uri="http://schemas.microsoft.com/office/2006/metadata/properties"/>
    <ds:schemaRef ds:uri="http://purl.org/dc/terms/"/>
    <ds:schemaRef ds:uri="http://www.w3.org/XML/1998/namespace"/>
    <ds:schemaRef ds:uri="1b292c16-5bd9-4414-a2e5-65ac6c324205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zhang</dc:creator>
  <cp:keywords/>
  <dc:description/>
  <cp:lastModifiedBy>dalin zhang</cp:lastModifiedBy>
  <cp:revision>1</cp:revision>
  <dcterms:created xsi:type="dcterms:W3CDTF">2021-04-20T18:53:00Z</dcterms:created>
  <dcterms:modified xsi:type="dcterms:W3CDTF">2021-04-2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36EF8015B1B41AB2A8B72EBC93416</vt:lpwstr>
  </property>
</Properties>
</file>